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D4DB0A" w14:textId="5B0EFCF8" w:rsidR="00FB7573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CC2F9A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bookmarkStart w:id="0" w:name="_GoBack"/>
      <w:bookmarkEnd w:id="0"/>
      <w:r w:rsidR="00FB7573">
        <w:rPr>
          <w:rFonts w:ascii="Times New Roman" w:hAnsi="Times New Roman" w:cs="Times New Roman"/>
          <w:sz w:val="24"/>
          <w:szCs w:val="24"/>
          <w:lang w:val="en-US"/>
        </w:rPr>
        <w:t xml:space="preserve">. The eluent gradient (100 </w:t>
      </w:r>
      <w:proofErr w:type="spellStart"/>
      <w:r w:rsidR="00FB757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FB7573">
        <w:rPr>
          <w:rFonts w:ascii="Times New Roman" w:hAnsi="Times New Roman" w:cs="Times New Roman"/>
          <w:sz w:val="24"/>
          <w:szCs w:val="24"/>
          <w:lang w:val="en-US"/>
        </w:rPr>
        <w:t xml:space="preserve"> KOH) for the program used to determinate the best anion separation. </w:t>
      </w:r>
    </w:p>
    <w:tbl>
      <w:tblPr>
        <w:tblStyle w:val="Grilledutableau"/>
        <w:tblpPr w:leftFromText="180" w:rightFromText="180" w:vertAnchor="text" w:horzAnchor="page" w:tblpX="3553" w:tblpY="1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434"/>
      </w:tblGrid>
      <w:tr w:rsidR="00FB7573" w:rsidRPr="00D84292" w14:paraId="24688A9E" w14:textId="77777777" w:rsidTr="00AD0C3B">
        <w:trPr>
          <w:trHeight w:val="278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55E3EB65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ution time (min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23CA5696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OH (%)</w:t>
            </w:r>
          </w:p>
        </w:tc>
      </w:tr>
      <w:tr w:rsidR="00FB7573" w:rsidRPr="00D84292" w14:paraId="02E53A61" w14:textId="77777777" w:rsidTr="00AD0C3B">
        <w:trPr>
          <w:trHeight w:val="283"/>
        </w:trPr>
        <w:tc>
          <w:tcPr>
            <w:tcW w:w="1528" w:type="dxa"/>
            <w:tcBorders>
              <w:top w:val="single" w:sz="4" w:space="0" w:color="auto"/>
            </w:tcBorders>
          </w:tcPr>
          <w:p w14:paraId="599A85DF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180E97E0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FB7573" w:rsidRPr="00D84292" w14:paraId="6DBE29A3" w14:textId="77777777" w:rsidTr="00AD0C3B">
        <w:trPr>
          <w:trHeight w:val="278"/>
        </w:trPr>
        <w:tc>
          <w:tcPr>
            <w:tcW w:w="1528" w:type="dxa"/>
          </w:tcPr>
          <w:p w14:paraId="2EFD5216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4" w:type="dxa"/>
          </w:tcPr>
          <w:p w14:paraId="4742EE56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FB7573" w:rsidRPr="00D84292" w14:paraId="098C2977" w14:textId="77777777" w:rsidTr="00AD0C3B">
        <w:trPr>
          <w:trHeight w:val="278"/>
        </w:trPr>
        <w:tc>
          <w:tcPr>
            <w:tcW w:w="1528" w:type="dxa"/>
          </w:tcPr>
          <w:p w14:paraId="33504E99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4" w:type="dxa"/>
          </w:tcPr>
          <w:p w14:paraId="2AE40B24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FB7573" w:rsidRPr="00D84292" w14:paraId="1E9981D6" w14:textId="77777777" w:rsidTr="00AD0C3B">
        <w:trPr>
          <w:trHeight w:val="278"/>
        </w:trPr>
        <w:tc>
          <w:tcPr>
            <w:tcW w:w="1528" w:type="dxa"/>
          </w:tcPr>
          <w:p w14:paraId="611F7559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34" w:type="dxa"/>
          </w:tcPr>
          <w:p w14:paraId="0EE5BD3D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FB7573" w:rsidRPr="00D84292" w14:paraId="3ACA1A08" w14:textId="77777777" w:rsidTr="00AD0C3B">
        <w:trPr>
          <w:trHeight w:val="283"/>
        </w:trPr>
        <w:tc>
          <w:tcPr>
            <w:tcW w:w="1528" w:type="dxa"/>
          </w:tcPr>
          <w:p w14:paraId="0216BCD2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34" w:type="dxa"/>
          </w:tcPr>
          <w:p w14:paraId="3D56821B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FB7573" w:rsidRPr="00D84292" w14:paraId="09C10726" w14:textId="77777777" w:rsidTr="00AD0C3B">
        <w:trPr>
          <w:trHeight w:val="278"/>
        </w:trPr>
        <w:tc>
          <w:tcPr>
            <w:tcW w:w="1528" w:type="dxa"/>
          </w:tcPr>
          <w:p w14:paraId="765575AD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34" w:type="dxa"/>
          </w:tcPr>
          <w:p w14:paraId="479066B5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FB7573" w:rsidRPr="00D84292" w14:paraId="235F405B" w14:textId="77777777" w:rsidTr="00AD0C3B">
        <w:trPr>
          <w:trHeight w:val="278"/>
        </w:trPr>
        <w:tc>
          <w:tcPr>
            <w:tcW w:w="1528" w:type="dxa"/>
          </w:tcPr>
          <w:p w14:paraId="4D3BE4AB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34" w:type="dxa"/>
          </w:tcPr>
          <w:p w14:paraId="0DC03FE1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FB7573" w:rsidRPr="00D84292" w14:paraId="2553C52A" w14:textId="77777777" w:rsidTr="00AD0C3B">
        <w:trPr>
          <w:trHeight w:val="278"/>
        </w:trPr>
        <w:tc>
          <w:tcPr>
            <w:tcW w:w="1528" w:type="dxa"/>
          </w:tcPr>
          <w:p w14:paraId="18349D95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434" w:type="dxa"/>
          </w:tcPr>
          <w:p w14:paraId="358E0B49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FB7573" w:rsidRPr="00D84292" w14:paraId="14427F0C" w14:textId="77777777" w:rsidTr="00AD0C3B">
        <w:trPr>
          <w:trHeight w:val="278"/>
        </w:trPr>
        <w:tc>
          <w:tcPr>
            <w:tcW w:w="1528" w:type="dxa"/>
          </w:tcPr>
          <w:p w14:paraId="19BFA757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34" w:type="dxa"/>
          </w:tcPr>
          <w:p w14:paraId="6883683B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FB7573" w:rsidRPr="00D84292" w14:paraId="64DE6994" w14:textId="77777777" w:rsidTr="00AD0C3B">
        <w:trPr>
          <w:trHeight w:val="283"/>
        </w:trPr>
        <w:tc>
          <w:tcPr>
            <w:tcW w:w="1528" w:type="dxa"/>
          </w:tcPr>
          <w:p w14:paraId="56109A24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34" w:type="dxa"/>
          </w:tcPr>
          <w:p w14:paraId="55F64C6A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FB7573" w:rsidRPr="00D84292" w14:paraId="77758BF9" w14:textId="77777777" w:rsidTr="00AD0C3B">
        <w:trPr>
          <w:trHeight w:val="278"/>
        </w:trPr>
        <w:tc>
          <w:tcPr>
            <w:tcW w:w="1528" w:type="dxa"/>
          </w:tcPr>
          <w:p w14:paraId="43854242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34" w:type="dxa"/>
          </w:tcPr>
          <w:p w14:paraId="6A4BC29A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FB7573" w:rsidRPr="00D84292" w14:paraId="14367C69" w14:textId="77777777" w:rsidTr="00AD0C3B">
        <w:trPr>
          <w:trHeight w:val="278"/>
        </w:trPr>
        <w:tc>
          <w:tcPr>
            <w:tcW w:w="1528" w:type="dxa"/>
            <w:tcBorders>
              <w:bottom w:val="single" w:sz="4" w:space="0" w:color="auto"/>
            </w:tcBorders>
          </w:tcPr>
          <w:p w14:paraId="7387BD39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97337F5" w14:textId="77777777" w:rsidR="00FB7573" w:rsidRPr="00D84292" w:rsidRDefault="00FB7573" w:rsidP="00AD0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</w:tbl>
    <w:p w14:paraId="094F89C9" w14:textId="77777777" w:rsidR="00FB7573" w:rsidRDefault="00FB7573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659BFE" w14:textId="77777777" w:rsidR="00FB7573" w:rsidRDefault="00FB7573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1E2D0D" w14:textId="77777777" w:rsidR="00FB7573" w:rsidRDefault="00FB7573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B31407" w14:textId="77777777" w:rsidR="00FB7573" w:rsidRDefault="00FB7573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14353F" w14:textId="77777777" w:rsidR="00FB7573" w:rsidRDefault="00FB7573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4B9086" w14:textId="77777777" w:rsidR="00FB7573" w:rsidRDefault="00FB7573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F427F6" w14:textId="77777777" w:rsidR="00FB7573" w:rsidRDefault="00FB7573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AE0CEA" w14:textId="77777777" w:rsidR="00FB7573" w:rsidRDefault="00FB7573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32534A" w14:textId="77777777" w:rsidR="00FB7573" w:rsidRDefault="00FB7573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B1EF09" w14:textId="77777777" w:rsidR="00FB7573" w:rsidRDefault="00FB7573" w:rsidP="00FB757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F2C0C1B" w14:textId="77777777" w:rsidR="006E4A74" w:rsidRDefault="006E4A74"/>
    <w:p w14:paraId="27D92780" w14:textId="77777777" w:rsidR="006042AE" w:rsidRDefault="006042AE"/>
    <w:p w14:paraId="50CD1C1C" w14:textId="77777777" w:rsidR="006042AE" w:rsidRDefault="006042AE"/>
    <w:p w14:paraId="67BC4A5E" w14:textId="77777777" w:rsidR="006042AE" w:rsidRDefault="006042AE"/>
    <w:p w14:paraId="3D7DDD14" w14:textId="77777777" w:rsidR="006042AE" w:rsidRDefault="006042AE"/>
    <w:p w14:paraId="20971572" w14:textId="77777777" w:rsidR="006042AE" w:rsidRDefault="006042AE"/>
    <w:p w14:paraId="5F1E6D56" w14:textId="77777777" w:rsidR="006042AE" w:rsidRDefault="006042AE"/>
    <w:p w14:paraId="2D555B8D" w14:textId="77777777" w:rsidR="006042AE" w:rsidRDefault="006042AE"/>
    <w:p w14:paraId="3EA60BDC" w14:textId="77777777" w:rsidR="006042AE" w:rsidRDefault="006042AE"/>
    <w:p w14:paraId="0321D662" w14:textId="77777777" w:rsidR="006042AE" w:rsidRDefault="006042AE"/>
    <w:p w14:paraId="442A30D0" w14:textId="77777777" w:rsidR="006042AE" w:rsidRDefault="006042AE"/>
    <w:p w14:paraId="219F72C9" w14:textId="77777777" w:rsidR="006042AE" w:rsidRDefault="006042AE"/>
    <w:p w14:paraId="7D033D9E" w14:textId="77777777" w:rsidR="006042AE" w:rsidRDefault="006042AE"/>
    <w:p w14:paraId="6C80728E" w14:textId="7797944B" w:rsidR="006042AE" w:rsidRPr="006042AE" w:rsidRDefault="006042AE">
      <w:pPr>
        <w:rPr>
          <w:lang w:val="en-US"/>
        </w:rPr>
      </w:pPr>
    </w:p>
    <w:sectPr w:rsidR="006042AE" w:rsidRPr="006042AE" w:rsidSect="006E4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B7573"/>
    <w:rsid w:val="006042AE"/>
    <w:rsid w:val="006E4A74"/>
    <w:rsid w:val="00847A84"/>
    <w:rsid w:val="009427F4"/>
    <w:rsid w:val="00CC2F9A"/>
    <w:rsid w:val="00FB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82AAC"/>
  <w15:docId w15:val="{86F9EAC1-3027-4547-9F6A-6ACFFD33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573"/>
    <w:pPr>
      <w:spacing w:after="160" w:line="259" w:lineRule="auto"/>
    </w:pPr>
    <w:rPr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757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042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042A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042AE"/>
    <w:rPr>
      <w:sz w:val="20"/>
      <w:szCs w:val="20"/>
      <w:lang w:val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042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42AE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09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he</dc:creator>
  <cp:keywords/>
  <dc:description/>
  <cp:lastModifiedBy>Mercedes GARCIA SANCHEZ</cp:lastModifiedBy>
  <cp:revision>7</cp:revision>
  <dcterms:created xsi:type="dcterms:W3CDTF">2022-04-18T14:23:00Z</dcterms:created>
  <dcterms:modified xsi:type="dcterms:W3CDTF">2023-03-15T15:19:00Z</dcterms:modified>
</cp:coreProperties>
</file>